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List of primer sequences. </w:t>
      </w:r>
      <w:r>
        <w:rPr>
          <w:rFonts w:cs="Times New Roman" w:ascii="Times New Roman" w:hAnsi="Times New Roman"/>
        </w:rPr>
        <w:t>Gene symbol, primer sequence, and amplicon size are provid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4"/>
        <w:gridCol w:w="2836"/>
        <w:gridCol w:w="1133"/>
      </w:tblGrid>
      <w:tr>
        <w:trPr>
          <w:trHeight w:val="567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Fragment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equence (5'-3'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Product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SL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L1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AGACGAGAGCGGAACAA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L1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GGCGTTCCTTCTGCTT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AM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10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TGCCGTTTCACTCTGTC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10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ATGTGCCCGAGTTCCT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PHB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2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CAGACGGGGGTTTGAGC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2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CAAATTCCCCTGCTCC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TH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H1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GAACTACCACCAGGAC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H1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ATTCGTCCACCTCGCT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LC39A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9A10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CTGGCCGTTCAAGAGGG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9A10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TGCGGGTGTTTATCCTC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MEM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31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ACGTACCCCACTTTCAACCG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31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ATAAGCTGCACACCGA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R4A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4A3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AAGGAAGTTGTGCGT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  <w:r>
              <w:rPr>
                <w:rFonts w:cs="Arial" w:ascii="Arial" w:hAnsi="Arial"/>
                <w:sz w:val="18"/>
                <w:szCs w:val="18"/>
              </w:rPr>
              <w:t xml:space="preserve"> bp</w:t>
            </w:r>
          </w:p>
        </w:tc>
      </w:tr>
      <w:tr>
        <w:trPr>
          <w:trHeight w:val="299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4A3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CGGTGGGACAGTATCT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DT16L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DT16L1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GTCCCACTGTACACACA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  <w:r>
              <w:rPr>
                <w:rFonts w:cs="Arial" w:ascii="Arial" w:hAnsi="Arial"/>
                <w:sz w:val="18"/>
                <w:szCs w:val="18"/>
              </w:rPr>
              <w:t xml:space="preserve"> bp</w:t>
            </w:r>
          </w:p>
        </w:tc>
      </w:tr>
      <w:tr>
        <w:trPr>
          <w:trHeight w:val="299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DT16L1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TCTTCTGCTTCTCCGT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-Forward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CAACAGGGTGGTGGAC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 bp</w:t>
            </w:r>
          </w:p>
        </w:tc>
      </w:tr>
      <w:tr>
        <w:trPr>
          <w:trHeight w:val="567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-Revers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AGGGTGCAGCGAACTT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5:09:00Z</dcterms:created>
  <dc:creator>系统管理员</dc:creator>
  <dc:description/>
  <cp:keywords/>
  <dc:language>en-US</dc:language>
  <cp:lastModifiedBy>Hart, Cathy (ELS-HBE)</cp:lastModifiedBy>
  <dcterms:modified xsi:type="dcterms:W3CDTF">2023-11-17T13:33:00Z</dcterms:modified>
  <cp:revision>7</cp:revision>
  <dc:subject/>
  <dc:title/>
</cp:coreProperties>
</file>